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DE223" w14:textId="7E3D9ACB" w:rsidR="00863E20" w:rsidRPr="00863E20" w:rsidRDefault="00863E20" w:rsidP="00863E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PED-D-23-00492 –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3E20"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 w14:paraId="2CF9619C" w14:textId="77777777" w:rsidR="00863E20" w:rsidRPr="006845F2" w:rsidRDefault="00863E20" w:rsidP="00863E2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22721D" w14:textId="77777777" w:rsidR="00863E20" w:rsidRPr="006845F2" w:rsidRDefault="00863E20" w:rsidP="00863E20">
      <w:pPr>
        <w:spacing w:beforeLines="50" w:before="156" w:afterLines="50" w:after="156"/>
        <w:rPr>
          <w:rFonts w:ascii="Times New Roman" w:hAnsi="Times New Roman" w:cs="Times New Roman"/>
          <w:b/>
          <w:bCs/>
          <w:sz w:val="28"/>
          <w:szCs w:val="28"/>
        </w:rPr>
      </w:pPr>
      <w:r w:rsidRPr="006845F2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0C6FAEF" wp14:editId="7C9589EC">
            <wp:extent cx="4334256" cy="4663440"/>
            <wp:effectExtent l="0" t="0" r="0" b="0"/>
            <wp:docPr id="618755825" name="图片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755825" name="图片 1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256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0B793" w14:textId="77777777" w:rsidR="00863E20" w:rsidRPr="006845F2" w:rsidRDefault="00863E20" w:rsidP="00863E20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845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1 </w:t>
      </w:r>
      <w:r w:rsidRPr="006845F2">
        <w:rPr>
          <w:rFonts w:ascii="Times New Roman" w:hAnsi="Times New Roman" w:cs="Times New Roman" w:hint="eastAsia"/>
          <w:sz w:val="24"/>
          <w:szCs w:val="24"/>
        </w:rPr>
        <w:t>Flow diagram of the enrolment in this study.</w:t>
      </w:r>
    </w:p>
    <w:p w14:paraId="3F0F51C0" w14:textId="77777777" w:rsidR="00863E20" w:rsidRPr="006845F2" w:rsidRDefault="00863E20" w:rsidP="00863E20">
      <w:pPr>
        <w:rPr>
          <w:rFonts w:ascii="Times New Roman" w:hAnsi="Times New Roman" w:cs="Times New Roman"/>
          <w:b/>
          <w:bCs/>
          <w:sz w:val="28"/>
          <w:szCs w:val="28"/>
        </w:rPr>
        <w:sectPr w:rsidR="00863E20" w:rsidRPr="006845F2" w:rsidSect="00863E20">
          <w:footerReference w:type="default" r:id="rId5"/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49C01A4D" w14:textId="77777777" w:rsidR="00863E20" w:rsidRPr="006845F2" w:rsidRDefault="00863E20" w:rsidP="00863E20">
      <w:pPr>
        <w:rPr>
          <w:sz w:val="24"/>
          <w:szCs w:val="28"/>
        </w:rPr>
      </w:pPr>
      <w:r w:rsidRPr="006845F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1 </w:t>
      </w:r>
      <w:r w:rsidRPr="006845F2">
        <w:rPr>
          <w:rFonts w:ascii="Times New Roman" w:hAnsi="Times New Roman"/>
          <w:sz w:val="24"/>
          <w:szCs w:val="24"/>
        </w:rPr>
        <w:t xml:space="preserve">Associations of associated factors with scores of SDQ </w:t>
      </w:r>
      <w:r w:rsidRPr="006845F2">
        <w:rPr>
          <w:rFonts w:ascii="Times New Roman" w:hAnsi="Times New Roman" w:hint="eastAsia"/>
          <w:sz w:val="24"/>
          <w:szCs w:val="24"/>
        </w:rPr>
        <w:t>in</w:t>
      </w:r>
      <w:r w:rsidRPr="006845F2">
        <w:rPr>
          <w:rFonts w:ascii="Times New Roman" w:hAnsi="Times New Roman"/>
          <w:sz w:val="24"/>
          <w:szCs w:val="24"/>
        </w:rPr>
        <w:t xml:space="preserve"> </w:t>
      </w:r>
      <w:r w:rsidRPr="006845F2">
        <w:rPr>
          <w:rFonts w:ascii="Times New Roman" w:hAnsi="Times New Roman" w:hint="eastAsia"/>
          <w:sz w:val="24"/>
          <w:szCs w:val="24"/>
        </w:rPr>
        <w:t>chi</w:t>
      </w:r>
      <w:r w:rsidRPr="006845F2">
        <w:rPr>
          <w:rFonts w:ascii="Times New Roman" w:hAnsi="Times New Roman"/>
          <w:sz w:val="24"/>
          <w:szCs w:val="24"/>
        </w:rPr>
        <w:t>ldren [</w:t>
      </w:r>
      <w:r w:rsidRPr="006845F2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β</w:t>
      </w:r>
      <w:r w:rsidRPr="006845F2">
        <w:rPr>
          <w:rFonts w:ascii="Times New Roman" w:hAnsi="Times New Roman"/>
          <w:color w:val="000000"/>
          <w:kern w:val="0"/>
          <w:sz w:val="24"/>
          <w:szCs w:val="24"/>
        </w:rPr>
        <w:t xml:space="preserve"> (95%CI)</w:t>
      </w:r>
      <w:r w:rsidRPr="006845F2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elacomgrade"/>
        <w:tblW w:w="5187" w:type="pct"/>
        <w:tblInd w:w="-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2383"/>
        <w:gridCol w:w="2041"/>
        <w:gridCol w:w="1938"/>
        <w:gridCol w:w="1970"/>
        <w:gridCol w:w="1989"/>
        <w:gridCol w:w="1995"/>
        <w:gridCol w:w="2111"/>
      </w:tblGrid>
      <w:tr w:rsidR="00863E20" w:rsidRPr="006845F2" w14:paraId="6E595C64" w14:textId="77777777" w:rsidTr="005D0AA8">
        <w:tc>
          <w:tcPr>
            <w:tcW w:w="12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BDD6D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2E89C6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 difficulties scor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20C5C7A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otional problem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E894B8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42254A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activity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44174F4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 problem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D486BB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ocial behaviors</w:t>
            </w:r>
          </w:p>
        </w:tc>
      </w:tr>
      <w:tr w:rsidR="00863E20" w:rsidRPr="006845F2" w14:paraId="6E958FFF" w14:textId="77777777" w:rsidTr="005D0AA8">
        <w:tc>
          <w:tcPr>
            <w:tcW w:w="517" w:type="pct"/>
            <w:tcBorders>
              <w:top w:val="single" w:sz="4" w:space="0" w:color="auto"/>
            </w:tcBorders>
          </w:tcPr>
          <w:p w14:paraId="753A4D6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ge, y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58B869F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35C62B2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0E73669F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94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192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05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C348C3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06F5265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05CD200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2952F534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79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171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13)</w:t>
            </w:r>
          </w:p>
        </w:tc>
      </w:tr>
      <w:tr w:rsidR="00863E20" w:rsidRPr="006845F2" w14:paraId="71F76744" w14:textId="77777777" w:rsidTr="005D0AA8">
        <w:tc>
          <w:tcPr>
            <w:tcW w:w="517" w:type="pct"/>
          </w:tcPr>
          <w:p w14:paraId="7AC22E1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leep duration, h/d</w:t>
            </w:r>
          </w:p>
        </w:tc>
        <w:tc>
          <w:tcPr>
            <w:tcW w:w="740" w:type="pct"/>
          </w:tcPr>
          <w:p w14:paraId="066FC7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</w:tcPr>
          <w:p w14:paraId="0941B58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</w:tcPr>
          <w:p w14:paraId="38DDC03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E24562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  <w:vAlign w:val="center"/>
          </w:tcPr>
          <w:p w14:paraId="4309CAE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-0.148</w:t>
            </w:r>
            <w:r w:rsidRPr="006845F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(-0.310,</w:t>
            </w:r>
            <w:r w:rsidRPr="006845F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14)</w:t>
            </w:r>
          </w:p>
        </w:tc>
        <w:tc>
          <w:tcPr>
            <w:tcW w:w="620" w:type="pct"/>
          </w:tcPr>
          <w:p w14:paraId="69BA6E6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302AB89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5EEEC7EC" w14:textId="77777777" w:rsidTr="005D0AA8">
        <w:tc>
          <w:tcPr>
            <w:tcW w:w="517" w:type="pct"/>
          </w:tcPr>
          <w:p w14:paraId="3B419EA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740" w:type="pct"/>
          </w:tcPr>
          <w:p w14:paraId="5F71402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4" w:type="pct"/>
          </w:tcPr>
          <w:p w14:paraId="16B78BF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</w:tcPr>
          <w:p w14:paraId="1A821EA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0CDE0FC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3E0F565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6D6F879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6AB28D9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4621F0C3" w14:textId="77777777" w:rsidTr="005D0AA8">
        <w:tc>
          <w:tcPr>
            <w:tcW w:w="517" w:type="pct"/>
          </w:tcPr>
          <w:p w14:paraId="0978A26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</w:tcPr>
          <w:p w14:paraId="73FBBC1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4" w:type="pct"/>
          </w:tcPr>
          <w:p w14:paraId="1B6C64D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  <w:vAlign w:val="center"/>
          </w:tcPr>
          <w:p w14:paraId="2864C6CC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322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0.069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575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12" w:type="pct"/>
          </w:tcPr>
          <w:p w14:paraId="3D2B594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430CB21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5919DAA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  <w:vAlign w:val="center"/>
          </w:tcPr>
          <w:p w14:paraId="4FE60385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311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0.076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546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</w:tr>
      <w:tr w:rsidR="00863E20" w:rsidRPr="006845F2" w14:paraId="49E0E602" w14:textId="77777777" w:rsidTr="005D0AA8">
        <w:tc>
          <w:tcPr>
            <w:tcW w:w="517" w:type="pct"/>
          </w:tcPr>
          <w:p w14:paraId="1F1E54D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740" w:type="pct"/>
            <w:vAlign w:val="center"/>
          </w:tcPr>
          <w:p w14:paraId="69A87F9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634" w:type="pct"/>
          </w:tcPr>
          <w:p w14:paraId="0033770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02" w:type="pct"/>
          </w:tcPr>
          <w:p w14:paraId="516A4A1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5A8580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5646C5D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20" w:type="pct"/>
          </w:tcPr>
          <w:p w14:paraId="742077C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1CA03A1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378FD888" w14:textId="77777777" w:rsidTr="005D0AA8">
        <w:tc>
          <w:tcPr>
            <w:tcW w:w="517" w:type="pct"/>
          </w:tcPr>
          <w:p w14:paraId="53E4C546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0A70F38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634" w:type="pct"/>
            <w:vAlign w:val="center"/>
          </w:tcPr>
          <w:p w14:paraId="2A3A9D5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714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1.382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46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02" w:type="pct"/>
          </w:tcPr>
          <w:p w14:paraId="25B2E7A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5B6DAB5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  <w:vAlign w:val="center"/>
          </w:tcPr>
          <w:p w14:paraId="1953E36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40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671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42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20" w:type="pct"/>
          </w:tcPr>
          <w:p w14:paraId="4246DCD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33935E2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6E3494FA" w14:textId="77777777" w:rsidTr="005D0AA8">
        <w:tc>
          <w:tcPr>
            <w:tcW w:w="517" w:type="pct"/>
          </w:tcPr>
          <w:p w14:paraId="2472B57F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5FA985A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634" w:type="pct"/>
          </w:tcPr>
          <w:p w14:paraId="057A351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</w:tcPr>
          <w:p w14:paraId="3C5259E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E503B3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26FC018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2CD33E0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3EFF964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23ABDF9F" w14:textId="77777777" w:rsidTr="005D0AA8">
        <w:tc>
          <w:tcPr>
            <w:tcW w:w="517" w:type="pct"/>
          </w:tcPr>
          <w:p w14:paraId="724438B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740" w:type="pct"/>
            <w:vAlign w:val="center"/>
          </w:tcPr>
          <w:p w14:paraId="3E400AD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634" w:type="pct"/>
          </w:tcPr>
          <w:p w14:paraId="39ED800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</w:tcPr>
          <w:p w14:paraId="67563C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72543E0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8" w:type="pct"/>
          </w:tcPr>
          <w:p w14:paraId="24DD37A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55AD3E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7240312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433F43BB" w14:textId="77777777" w:rsidTr="005D0AA8">
        <w:tc>
          <w:tcPr>
            <w:tcW w:w="517" w:type="pct"/>
          </w:tcPr>
          <w:p w14:paraId="13AEA0DE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2D5E30C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634" w:type="pct"/>
          </w:tcPr>
          <w:p w14:paraId="11820AC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  <w:vAlign w:val="center"/>
          </w:tcPr>
          <w:p w14:paraId="44E3340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268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-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558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22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612" w:type="pct"/>
          </w:tcPr>
          <w:p w14:paraId="5B4FC6EF" w14:textId="77777777" w:rsidR="00863E20" w:rsidRPr="006845F2" w:rsidRDefault="00863E20" w:rsidP="005D0AA8">
            <w:pPr>
              <w:tabs>
                <w:tab w:val="left" w:pos="2014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273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0.061,0.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486)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1E8FA93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085BC6D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43E8563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1F5FE952" w14:textId="77777777" w:rsidTr="005D0AA8">
        <w:tc>
          <w:tcPr>
            <w:tcW w:w="517" w:type="pct"/>
          </w:tcPr>
          <w:p w14:paraId="6D164408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0A3CE4B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634" w:type="pct"/>
          </w:tcPr>
          <w:p w14:paraId="5D1EF30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</w:tcPr>
          <w:p w14:paraId="075F513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6EBC028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3DBAA4F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3C56F44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6EE697F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3B9D01C2" w14:textId="77777777" w:rsidTr="005D0AA8">
        <w:tc>
          <w:tcPr>
            <w:tcW w:w="517" w:type="pct"/>
            <w:vMerge w:val="restart"/>
          </w:tcPr>
          <w:p w14:paraId="3D86B080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door exercise time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/d</w:t>
            </w:r>
          </w:p>
        </w:tc>
        <w:tc>
          <w:tcPr>
            <w:tcW w:w="740" w:type="pct"/>
            <w:vAlign w:val="center"/>
          </w:tcPr>
          <w:p w14:paraId="732E03CD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34" w:type="pct"/>
          </w:tcPr>
          <w:p w14:paraId="4754BF7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02" w:type="pct"/>
          </w:tcPr>
          <w:p w14:paraId="19430D8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C6ADC3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6A8E301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</w:tcPr>
          <w:p w14:paraId="6BD70E6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56" w:type="pct"/>
          </w:tcPr>
          <w:p w14:paraId="3451A7B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5306E1AD" w14:textId="77777777" w:rsidTr="005D0AA8">
        <w:tc>
          <w:tcPr>
            <w:tcW w:w="517" w:type="pct"/>
            <w:vMerge/>
          </w:tcPr>
          <w:p w14:paraId="1159523C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2AB48AB6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34" w:type="pct"/>
            <w:vAlign w:val="center"/>
          </w:tcPr>
          <w:p w14:paraId="6B3A2375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783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1.534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31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02" w:type="pct"/>
          </w:tcPr>
          <w:p w14:paraId="306F3A5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61CDDD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0C764AB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vAlign w:val="center"/>
          </w:tcPr>
          <w:p w14:paraId="311DBD6E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198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391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04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56" w:type="pct"/>
          </w:tcPr>
          <w:p w14:paraId="5CF8E21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07863AA5" w14:textId="77777777" w:rsidTr="005D0AA8">
        <w:tc>
          <w:tcPr>
            <w:tcW w:w="517" w:type="pct"/>
          </w:tcPr>
          <w:p w14:paraId="4A0C88B5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5DE55FF1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34" w:type="pct"/>
            <w:vAlign w:val="center"/>
          </w:tcPr>
          <w:p w14:paraId="439E98BC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93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1.737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34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02" w:type="pct"/>
          </w:tcPr>
          <w:p w14:paraId="36564BA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79FFF1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400AA1A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vAlign w:val="center"/>
          </w:tcPr>
          <w:p w14:paraId="72E92EC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191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397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16)</w:t>
            </w:r>
          </w:p>
        </w:tc>
        <w:tc>
          <w:tcPr>
            <w:tcW w:w="656" w:type="pct"/>
            <w:vAlign w:val="center"/>
          </w:tcPr>
          <w:p w14:paraId="76B48CB0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469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0.2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2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725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</w:tr>
      <w:tr w:rsidR="00863E20" w:rsidRPr="006845F2" w14:paraId="0E1BFE8C" w14:textId="77777777" w:rsidTr="005D0AA8">
        <w:tc>
          <w:tcPr>
            <w:tcW w:w="517" w:type="pct"/>
            <w:vMerge w:val="restart"/>
          </w:tcPr>
          <w:p w14:paraId="43848569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Screen time on weekdays, h/d</w:t>
            </w:r>
          </w:p>
        </w:tc>
        <w:tc>
          <w:tcPr>
            <w:tcW w:w="740" w:type="pct"/>
            <w:vAlign w:val="center"/>
          </w:tcPr>
          <w:p w14:paraId="4DFEF33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34" w:type="pct"/>
          </w:tcPr>
          <w:p w14:paraId="48C4AE2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02" w:type="pct"/>
          </w:tcPr>
          <w:p w14:paraId="3C5960E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4BE7AF9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8" w:type="pct"/>
          </w:tcPr>
          <w:p w14:paraId="1247679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20" w:type="pct"/>
          </w:tcPr>
          <w:p w14:paraId="585D760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56" w:type="pct"/>
          </w:tcPr>
          <w:p w14:paraId="1486B00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7EEA5158" w14:textId="77777777" w:rsidTr="005D0AA8">
        <w:tc>
          <w:tcPr>
            <w:tcW w:w="517" w:type="pct"/>
            <w:vMerge/>
          </w:tcPr>
          <w:p w14:paraId="6300F9F4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3781EF3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34" w:type="pct"/>
            <w:vAlign w:val="center"/>
          </w:tcPr>
          <w:p w14:paraId="0EC2E833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.124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0.383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.865)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02" w:type="pct"/>
          </w:tcPr>
          <w:p w14:paraId="6652B07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  <w:vAlign w:val="center"/>
          </w:tcPr>
          <w:p w14:paraId="0D497B96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316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0.096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535)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8" w:type="pct"/>
          </w:tcPr>
          <w:p w14:paraId="5716EA9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vAlign w:val="center"/>
          </w:tcPr>
          <w:p w14:paraId="2533103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209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0.018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400)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56" w:type="pct"/>
            <w:vAlign w:val="center"/>
          </w:tcPr>
          <w:p w14:paraId="33026BB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444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-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733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, 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55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</w:tr>
      <w:tr w:rsidR="00863E20" w:rsidRPr="006845F2" w14:paraId="21500DDC" w14:textId="77777777" w:rsidTr="005D0AA8">
        <w:tc>
          <w:tcPr>
            <w:tcW w:w="517" w:type="pct"/>
          </w:tcPr>
          <w:p w14:paraId="7E3F9A52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691037A5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34" w:type="pct"/>
            <w:vAlign w:val="center"/>
          </w:tcPr>
          <w:p w14:paraId="2E339886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2.400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1.40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3.394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02" w:type="pct"/>
          </w:tcPr>
          <w:p w14:paraId="0C6F0F8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  <w:vAlign w:val="center"/>
          </w:tcPr>
          <w:p w14:paraId="1BB315B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671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377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965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18" w:type="pct"/>
            <w:vAlign w:val="center"/>
          </w:tcPr>
          <w:p w14:paraId="4053FFDE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500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0.076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925)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vAlign w:val="center"/>
          </w:tcPr>
          <w:p w14:paraId="718BB5F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350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94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60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56" w:type="pct"/>
            <w:vAlign w:val="center"/>
          </w:tcPr>
          <w:p w14:paraId="17CFFE0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.401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-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822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21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863E20" w:rsidRPr="006845F2" w14:paraId="0592ED91" w14:textId="77777777" w:rsidTr="005D0AA8">
        <w:tc>
          <w:tcPr>
            <w:tcW w:w="517" w:type="pct"/>
            <w:vMerge w:val="restart"/>
          </w:tcPr>
          <w:p w14:paraId="17306BD1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Screen time on weekends, h/d</w:t>
            </w:r>
          </w:p>
        </w:tc>
        <w:tc>
          <w:tcPr>
            <w:tcW w:w="740" w:type="pct"/>
            <w:vAlign w:val="center"/>
          </w:tcPr>
          <w:p w14:paraId="37A501ED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34" w:type="pct"/>
          </w:tcPr>
          <w:p w14:paraId="5047A22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</w:tcPr>
          <w:p w14:paraId="6723E5A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672E998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</w:tcPr>
          <w:p w14:paraId="01C3AF2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20" w:type="pct"/>
          </w:tcPr>
          <w:p w14:paraId="4B24057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3FF3C32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73E910CE" w14:textId="77777777" w:rsidTr="005D0AA8">
        <w:tc>
          <w:tcPr>
            <w:tcW w:w="517" w:type="pct"/>
            <w:vMerge/>
          </w:tcPr>
          <w:p w14:paraId="70B075D7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3CA5B2B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34" w:type="pct"/>
          </w:tcPr>
          <w:p w14:paraId="3BC5E8D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  <w:vAlign w:val="center"/>
          </w:tcPr>
          <w:p w14:paraId="3281D865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255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37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, 0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.547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612" w:type="pct"/>
          </w:tcPr>
          <w:p w14:paraId="3A576A3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  <w:vAlign w:val="center"/>
          </w:tcPr>
          <w:p w14:paraId="4691A8ED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368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080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657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20" w:type="pct"/>
          </w:tcPr>
          <w:p w14:paraId="5D0A5EB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</w:tcPr>
          <w:p w14:paraId="71E1864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10A9DD32" w14:textId="77777777" w:rsidTr="005D0AA8">
        <w:tc>
          <w:tcPr>
            <w:tcW w:w="517" w:type="pct"/>
          </w:tcPr>
          <w:p w14:paraId="4F36A5E5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7E87342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34" w:type="pct"/>
          </w:tcPr>
          <w:p w14:paraId="23E8C6F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2" w:type="pct"/>
            <w:vAlign w:val="center"/>
          </w:tcPr>
          <w:p w14:paraId="3424A7F3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45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40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773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12" w:type="pct"/>
          </w:tcPr>
          <w:p w14:paraId="7D4BE90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8" w:type="pct"/>
            <w:vAlign w:val="center"/>
          </w:tcPr>
          <w:p w14:paraId="64384E0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654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309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999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20" w:type="pct"/>
          </w:tcPr>
          <w:p w14:paraId="5F16F05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6" w:type="pct"/>
            <w:vAlign w:val="center"/>
          </w:tcPr>
          <w:p w14:paraId="0E0FD6A3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355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666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45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</w:tr>
    </w:tbl>
    <w:p w14:paraId="5F97808F" w14:textId="77777777" w:rsidR="00863E20" w:rsidRPr="006845F2" w:rsidRDefault="00863E20" w:rsidP="00863E20">
      <w:pPr>
        <w:jc w:val="left"/>
      </w:pPr>
      <w:r w:rsidRPr="006845F2">
        <w:rPr>
          <w:rFonts w:ascii="Times New Roman" w:hAnsi="Times New Roman"/>
          <w:sz w:val="18"/>
          <w:szCs w:val="18"/>
        </w:rPr>
        <w:t>NA, not applicable.</w:t>
      </w:r>
    </w:p>
    <w:p w14:paraId="522BCD08" w14:textId="77777777" w:rsidR="00863E20" w:rsidRPr="006845F2" w:rsidRDefault="00863E20" w:rsidP="00863E20">
      <w:pPr>
        <w:jc w:val="left"/>
      </w:pPr>
      <w:r w:rsidRPr="006845F2">
        <w:rPr>
          <w:rFonts w:ascii="Times New Roman" w:hAnsi="Times New Roman" w:hint="eastAsia"/>
          <w:sz w:val="18"/>
          <w:szCs w:val="18"/>
          <w:vertAlign w:val="superscript"/>
        </w:rPr>
        <w:t>*</w:t>
      </w:r>
      <w:r w:rsidRPr="006845F2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 xml:space="preserve">p </w:t>
      </w:r>
      <w:r w:rsidRPr="006845F2"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45F2">
        <w:rPr>
          <w:rFonts w:ascii="Times New Roman" w:hAnsi="Times New Roman"/>
          <w:sz w:val="18"/>
          <w:szCs w:val="18"/>
        </w:rPr>
        <w:t>0.05.</w:t>
      </w:r>
    </w:p>
    <w:p w14:paraId="75659900" w14:textId="77777777" w:rsidR="00863E20" w:rsidRPr="006845F2" w:rsidRDefault="00863E20" w:rsidP="00863E20">
      <w:pPr>
        <w:rPr>
          <w:rFonts w:ascii="Times New Roman" w:hAnsi="Times New Roman" w:cs="Times New Roman"/>
        </w:rPr>
        <w:sectPr w:rsidR="00863E20" w:rsidRPr="006845F2" w:rsidSect="00863E20">
          <w:pgSz w:w="16838" w:h="11906" w:orient="landscape"/>
          <w:pgMar w:top="1440" w:right="663" w:bottom="1440" w:left="663" w:header="851" w:footer="992" w:gutter="0"/>
          <w:cols w:space="425"/>
          <w:docGrid w:type="linesAndChars" w:linePitch="312"/>
        </w:sectPr>
      </w:pPr>
    </w:p>
    <w:p w14:paraId="55AB80D2" w14:textId="77777777" w:rsidR="00863E20" w:rsidRPr="006845F2" w:rsidRDefault="00863E20" w:rsidP="00863E20">
      <w:pPr>
        <w:rPr>
          <w:sz w:val="24"/>
          <w:szCs w:val="28"/>
        </w:rPr>
      </w:pPr>
      <w:r w:rsidRPr="006845F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2</w:t>
      </w:r>
      <w:r w:rsidRPr="006845F2">
        <w:rPr>
          <w:rFonts w:ascii="Times New Roman" w:hAnsi="Times New Roman" w:cs="Times New Roman"/>
          <w:sz w:val="24"/>
          <w:szCs w:val="28"/>
        </w:rPr>
        <w:t xml:space="preserve"> </w:t>
      </w:r>
      <w:r w:rsidRPr="006845F2">
        <w:rPr>
          <w:rFonts w:ascii="Times New Roman" w:hAnsi="Times New Roman"/>
          <w:sz w:val="24"/>
          <w:szCs w:val="24"/>
        </w:rPr>
        <w:t xml:space="preserve">Associations of associated factors with scores of SDQ </w:t>
      </w:r>
      <w:r w:rsidRPr="006845F2">
        <w:rPr>
          <w:rFonts w:ascii="Times New Roman" w:hAnsi="Times New Roman" w:hint="eastAsia"/>
          <w:sz w:val="24"/>
          <w:szCs w:val="24"/>
        </w:rPr>
        <w:t>in</w:t>
      </w:r>
      <w:r w:rsidRPr="006845F2">
        <w:rPr>
          <w:rFonts w:ascii="Times New Roman" w:hAnsi="Times New Roman"/>
          <w:sz w:val="24"/>
          <w:szCs w:val="24"/>
        </w:rPr>
        <w:t xml:space="preserve"> adolescents [</w:t>
      </w:r>
      <w:r w:rsidRPr="006845F2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β</w:t>
      </w:r>
      <w:r w:rsidRPr="006845F2">
        <w:rPr>
          <w:rFonts w:ascii="Times New Roman" w:hAnsi="Times New Roman"/>
          <w:color w:val="000000"/>
          <w:kern w:val="0"/>
          <w:sz w:val="24"/>
          <w:szCs w:val="24"/>
        </w:rPr>
        <w:t xml:space="preserve"> (95%CI)</w:t>
      </w:r>
      <w:r w:rsidRPr="006845F2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elacomgrade"/>
        <w:tblW w:w="51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2397"/>
        <w:gridCol w:w="1962"/>
        <w:gridCol w:w="1891"/>
        <w:gridCol w:w="2058"/>
        <w:gridCol w:w="2112"/>
        <w:gridCol w:w="1961"/>
        <w:gridCol w:w="1961"/>
      </w:tblGrid>
      <w:tr w:rsidR="00863E20" w:rsidRPr="006845F2" w14:paraId="2EE7D569" w14:textId="77777777" w:rsidTr="005D0AA8"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79E0D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1B2744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 difficulties scor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6624F85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otional problem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3358861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61BE6D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activity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7735D1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 problem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FC7CBF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ocial behaviors</w:t>
            </w:r>
          </w:p>
        </w:tc>
      </w:tr>
      <w:tr w:rsidR="00863E20" w:rsidRPr="006845F2" w14:paraId="24AB5620" w14:textId="77777777" w:rsidTr="005D0AA8">
        <w:tc>
          <w:tcPr>
            <w:tcW w:w="523" w:type="pct"/>
            <w:tcBorders>
              <w:top w:val="single" w:sz="4" w:space="0" w:color="auto"/>
            </w:tcBorders>
          </w:tcPr>
          <w:p w14:paraId="0EF2F68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ge, y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19E8B3F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F4E096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3FCB0D4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BCA4A37" w14:textId="77777777" w:rsidR="00863E20" w:rsidRPr="006845F2" w:rsidRDefault="00863E20" w:rsidP="005D0AA8">
            <w:pPr>
              <w:tabs>
                <w:tab w:val="left" w:pos="2014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186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0.019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354)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4A8E1AD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8A965E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5B8268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4D6B1D64" w14:textId="77777777" w:rsidTr="005D0AA8">
        <w:tc>
          <w:tcPr>
            <w:tcW w:w="523" w:type="pct"/>
            <w:vMerge w:val="restart"/>
            <w:vAlign w:val="center"/>
          </w:tcPr>
          <w:p w14:paraId="5C13C2DE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BMI, No. (%), kg/m</w:t>
            </w:r>
            <w:r w:rsidRPr="006845F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8" w:type="pct"/>
            <w:vAlign w:val="center"/>
          </w:tcPr>
          <w:p w14:paraId="7D27B628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&lt;24.0</w:t>
            </w:r>
          </w:p>
        </w:tc>
        <w:tc>
          <w:tcPr>
            <w:tcW w:w="612" w:type="pct"/>
          </w:tcPr>
          <w:p w14:paraId="778411D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20AE5CE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5C2DAE2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5F7EF18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40475F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5A2EB88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4A013B18" w14:textId="77777777" w:rsidTr="005D0AA8">
        <w:tc>
          <w:tcPr>
            <w:tcW w:w="523" w:type="pct"/>
            <w:vMerge/>
            <w:vAlign w:val="center"/>
          </w:tcPr>
          <w:p w14:paraId="21535E3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165167FA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612" w:type="pct"/>
          </w:tcPr>
          <w:p w14:paraId="4C0EA40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68B89CC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0D645E0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5E773E0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  <w:vAlign w:val="center"/>
          </w:tcPr>
          <w:p w14:paraId="1F938170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769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115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652)</w:t>
            </w:r>
          </w:p>
        </w:tc>
        <w:tc>
          <w:tcPr>
            <w:tcW w:w="612" w:type="pct"/>
          </w:tcPr>
          <w:p w14:paraId="78D978E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1A8CF3EA" w14:textId="77777777" w:rsidTr="005D0AA8">
        <w:tc>
          <w:tcPr>
            <w:tcW w:w="523" w:type="pct"/>
          </w:tcPr>
          <w:p w14:paraId="2C44F2A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748" w:type="pct"/>
          </w:tcPr>
          <w:p w14:paraId="6C1D5F2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12" w:type="pct"/>
          </w:tcPr>
          <w:p w14:paraId="3DD7883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1091C9B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42" w:type="pct"/>
          </w:tcPr>
          <w:p w14:paraId="43F3AD7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7651CAF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AE3B2A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4C48A91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086CFDE4" w14:textId="77777777" w:rsidTr="005D0AA8">
        <w:tc>
          <w:tcPr>
            <w:tcW w:w="523" w:type="pct"/>
          </w:tcPr>
          <w:p w14:paraId="2C760FD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</w:tcPr>
          <w:p w14:paraId="484A1E3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12" w:type="pct"/>
          </w:tcPr>
          <w:p w14:paraId="5E761AE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  <w:vAlign w:val="center"/>
          </w:tcPr>
          <w:p w14:paraId="73F280C8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734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003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471)</w:t>
            </w:r>
          </w:p>
        </w:tc>
        <w:tc>
          <w:tcPr>
            <w:tcW w:w="642" w:type="pct"/>
          </w:tcPr>
          <w:p w14:paraId="39435E5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6886CF7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16D1503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6FDFA0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05972CC7" w14:textId="77777777" w:rsidTr="005D0AA8">
        <w:tc>
          <w:tcPr>
            <w:tcW w:w="523" w:type="pct"/>
          </w:tcPr>
          <w:p w14:paraId="5854BB5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nly child</w:t>
            </w:r>
          </w:p>
        </w:tc>
        <w:tc>
          <w:tcPr>
            <w:tcW w:w="748" w:type="pct"/>
          </w:tcPr>
          <w:p w14:paraId="45A2E1B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" w:type="pct"/>
          </w:tcPr>
          <w:p w14:paraId="14B9709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2921EFA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15F4CC5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6B4FEF2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497C62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D99852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0D220BBC" w14:textId="77777777" w:rsidTr="005D0AA8">
        <w:tc>
          <w:tcPr>
            <w:tcW w:w="523" w:type="pct"/>
          </w:tcPr>
          <w:p w14:paraId="139D7389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</w:tcPr>
          <w:p w14:paraId="1A660CD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2" w:type="pct"/>
          </w:tcPr>
          <w:p w14:paraId="58064A5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045E25E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2AE1AB6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2E7A1C2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1D97272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  <w:vAlign w:val="center"/>
          </w:tcPr>
          <w:p w14:paraId="4AC5462D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643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028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313)</w:t>
            </w:r>
          </w:p>
        </w:tc>
      </w:tr>
      <w:tr w:rsidR="00863E20" w:rsidRPr="006845F2" w14:paraId="49576430" w14:textId="77777777" w:rsidTr="005D0AA8">
        <w:tc>
          <w:tcPr>
            <w:tcW w:w="523" w:type="pct"/>
          </w:tcPr>
          <w:p w14:paraId="6E28E78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esidence</w:t>
            </w:r>
          </w:p>
        </w:tc>
        <w:tc>
          <w:tcPr>
            <w:tcW w:w="748" w:type="pct"/>
          </w:tcPr>
          <w:p w14:paraId="3247747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612" w:type="pct"/>
          </w:tcPr>
          <w:p w14:paraId="7A4C099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5219CD1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42" w:type="pct"/>
          </w:tcPr>
          <w:p w14:paraId="42DCB08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276E3E4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4B5926C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63278F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29361EAC" w14:textId="77777777" w:rsidTr="005D0AA8">
        <w:tc>
          <w:tcPr>
            <w:tcW w:w="523" w:type="pct"/>
          </w:tcPr>
          <w:p w14:paraId="38AB51B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</w:tcPr>
          <w:p w14:paraId="1F6AAFE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rban</w:t>
            </w:r>
          </w:p>
        </w:tc>
        <w:tc>
          <w:tcPr>
            <w:tcW w:w="612" w:type="pct"/>
          </w:tcPr>
          <w:p w14:paraId="5AE9E8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  <w:vAlign w:val="center"/>
          </w:tcPr>
          <w:p w14:paraId="5A85DB49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91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0.058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773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42" w:type="pct"/>
          </w:tcPr>
          <w:p w14:paraId="5C3A62E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46EFFFA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00302A3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52D0A42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2A427157" w14:textId="77777777" w:rsidTr="005D0AA8">
        <w:tc>
          <w:tcPr>
            <w:tcW w:w="523" w:type="pct"/>
          </w:tcPr>
          <w:p w14:paraId="1C437EA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748" w:type="pct"/>
            <w:vAlign w:val="center"/>
          </w:tcPr>
          <w:p w14:paraId="645FBD0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612" w:type="pct"/>
          </w:tcPr>
          <w:p w14:paraId="47E31A3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590" w:type="pct"/>
          </w:tcPr>
          <w:p w14:paraId="6E70BE8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764A8DD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252F9B7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2E6BE68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C7832D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7E2D6A20" w14:textId="77777777" w:rsidTr="005D0AA8">
        <w:tc>
          <w:tcPr>
            <w:tcW w:w="523" w:type="pct"/>
          </w:tcPr>
          <w:p w14:paraId="5202E25B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53B2AF6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612" w:type="pct"/>
            <w:vAlign w:val="center"/>
          </w:tcPr>
          <w:p w14:paraId="08FFBCF1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94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0.008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3.899)</w:t>
            </w:r>
          </w:p>
        </w:tc>
        <w:tc>
          <w:tcPr>
            <w:tcW w:w="590" w:type="pct"/>
          </w:tcPr>
          <w:p w14:paraId="560017B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5C9A506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270B242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176065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57DE173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6B88C7E9" w14:textId="77777777" w:rsidTr="005D0AA8">
        <w:tc>
          <w:tcPr>
            <w:tcW w:w="523" w:type="pct"/>
          </w:tcPr>
          <w:p w14:paraId="2F4D42F7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420EC29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612" w:type="pct"/>
          </w:tcPr>
          <w:p w14:paraId="4B4BF1E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3B8CC71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22BFC8A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  <w:vAlign w:val="center"/>
          </w:tcPr>
          <w:p w14:paraId="32827B93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741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(-1.388,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44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12" w:type="pct"/>
          </w:tcPr>
          <w:p w14:paraId="52CB915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66948A4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58399A0E" w14:textId="77777777" w:rsidTr="005D0AA8">
        <w:tc>
          <w:tcPr>
            <w:tcW w:w="523" w:type="pct"/>
          </w:tcPr>
          <w:p w14:paraId="796A2FD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748" w:type="pct"/>
            <w:vAlign w:val="center"/>
          </w:tcPr>
          <w:p w14:paraId="79BAA1E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612" w:type="pct"/>
          </w:tcPr>
          <w:p w14:paraId="07E2D1F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239D0A7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5AA6E0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4EF7D3D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1486F89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18FA5FC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0A3152B1" w14:textId="77777777" w:rsidTr="005D0AA8">
        <w:tc>
          <w:tcPr>
            <w:tcW w:w="523" w:type="pct"/>
          </w:tcPr>
          <w:p w14:paraId="34D7E47A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5964EA8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612" w:type="pct"/>
          </w:tcPr>
          <w:p w14:paraId="0F86C89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40CAFB0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460C82F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69095EF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78D727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786D0A4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7EB810CE" w14:textId="77777777" w:rsidTr="005D0AA8">
        <w:tc>
          <w:tcPr>
            <w:tcW w:w="523" w:type="pct"/>
          </w:tcPr>
          <w:p w14:paraId="213E09A0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6403F0E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612" w:type="pct"/>
          </w:tcPr>
          <w:p w14:paraId="063CB29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619C36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40DC13F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55F5FAF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58A8A2B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587795B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763FF33F" w14:textId="77777777" w:rsidTr="005D0AA8">
        <w:tc>
          <w:tcPr>
            <w:tcW w:w="523" w:type="pct"/>
            <w:vMerge w:val="restart"/>
          </w:tcPr>
          <w:p w14:paraId="7669A1EC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door exercise time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/d</w:t>
            </w:r>
          </w:p>
        </w:tc>
        <w:tc>
          <w:tcPr>
            <w:tcW w:w="748" w:type="pct"/>
            <w:vAlign w:val="center"/>
          </w:tcPr>
          <w:p w14:paraId="4D75DAF0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12" w:type="pct"/>
          </w:tcPr>
          <w:p w14:paraId="3D5CFAE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3313832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0E9C6C2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59" w:type="pct"/>
          </w:tcPr>
          <w:p w14:paraId="21EEECD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6600BC8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454EAC9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357ABBB9" w14:textId="77777777" w:rsidTr="005D0AA8">
        <w:tc>
          <w:tcPr>
            <w:tcW w:w="523" w:type="pct"/>
            <w:vMerge/>
          </w:tcPr>
          <w:p w14:paraId="0E63A24A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1F55A1AA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12" w:type="pct"/>
          </w:tcPr>
          <w:p w14:paraId="3327B3C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1527A10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2C5A0A19" w14:textId="77777777" w:rsidR="00863E20" w:rsidRPr="006845F2" w:rsidRDefault="00863E20" w:rsidP="005D0AA8">
            <w:pPr>
              <w:tabs>
                <w:tab w:val="left" w:pos="2014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-0.465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-0.988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057)</w:t>
            </w:r>
          </w:p>
        </w:tc>
        <w:tc>
          <w:tcPr>
            <w:tcW w:w="659" w:type="pct"/>
          </w:tcPr>
          <w:p w14:paraId="1542388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87F458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59BCFA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26ED3273" w14:textId="77777777" w:rsidTr="005D0AA8">
        <w:tc>
          <w:tcPr>
            <w:tcW w:w="523" w:type="pct"/>
          </w:tcPr>
          <w:p w14:paraId="40807190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1A91747C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12" w:type="pct"/>
          </w:tcPr>
          <w:p w14:paraId="592E845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6898393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32D8395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2C1BAAB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C70597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3D23F14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563C2B0E" w14:textId="77777777" w:rsidTr="005D0AA8">
        <w:tc>
          <w:tcPr>
            <w:tcW w:w="523" w:type="pct"/>
            <w:vMerge w:val="restart"/>
          </w:tcPr>
          <w:p w14:paraId="74B53BF1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Screen time on weekdays, h/d</w:t>
            </w:r>
          </w:p>
        </w:tc>
        <w:tc>
          <w:tcPr>
            <w:tcW w:w="748" w:type="pct"/>
            <w:vAlign w:val="center"/>
          </w:tcPr>
          <w:p w14:paraId="67C98868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12" w:type="pct"/>
          </w:tcPr>
          <w:p w14:paraId="3982E15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6D0C6F9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1123018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06FD642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" w:type="pct"/>
          </w:tcPr>
          <w:p w14:paraId="41F78E5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511CBAE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17962FF7" w14:textId="77777777" w:rsidTr="005D0AA8">
        <w:tc>
          <w:tcPr>
            <w:tcW w:w="523" w:type="pct"/>
            <w:vMerge/>
          </w:tcPr>
          <w:p w14:paraId="5D4C95D2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5E1C7C0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12" w:type="pct"/>
          </w:tcPr>
          <w:p w14:paraId="05CF9B4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088487C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5F598B5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0944B08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B35E06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4CEF68D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05E1F58D" w14:textId="77777777" w:rsidTr="005D0AA8">
        <w:tc>
          <w:tcPr>
            <w:tcW w:w="523" w:type="pct"/>
          </w:tcPr>
          <w:p w14:paraId="77BAD61E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55B5305D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12" w:type="pct"/>
          </w:tcPr>
          <w:p w14:paraId="230D362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4CE446B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6C7AE48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419DF26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" w:type="pct"/>
            <w:vAlign w:val="center"/>
          </w:tcPr>
          <w:p w14:paraId="6369077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0.548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-0.002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.098)</w:t>
            </w:r>
          </w:p>
        </w:tc>
        <w:tc>
          <w:tcPr>
            <w:tcW w:w="612" w:type="pct"/>
          </w:tcPr>
          <w:p w14:paraId="4F51882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1E02CA5E" w14:textId="77777777" w:rsidTr="005D0AA8">
        <w:tc>
          <w:tcPr>
            <w:tcW w:w="523" w:type="pct"/>
            <w:vMerge w:val="restart"/>
          </w:tcPr>
          <w:p w14:paraId="4895D579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Screen time on weekends, h/d</w:t>
            </w:r>
          </w:p>
        </w:tc>
        <w:tc>
          <w:tcPr>
            <w:tcW w:w="748" w:type="pct"/>
            <w:vAlign w:val="center"/>
          </w:tcPr>
          <w:p w14:paraId="372B661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12" w:type="pct"/>
          </w:tcPr>
          <w:p w14:paraId="16F83FB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590" w:type="pct"/>
          </w:tcPr>
          <w:p w14:paraId="4CB24F7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6FA044B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727976F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2" w:type="pct"/>
          </w:tcPr>
          <w:p w14:paraId="38D7165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2E80CB4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4BD00EED" w14:textId="77777777" w:rsidTr="005D0AA8">
        <w:tc>
          <w:tcPr>
            <w:tcW w:w="523" w:type="pct"/>
            <w:vMerge/>
          </w:tcPr>
          <w:p w14:paraId="6C1A49BE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478BF6CF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12" w:type="pct"/>
          </w:tcPr>
          <w:p w14:paraId="5F88358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0" w:type="pct"/>
          </w:tcPr>
          <w:p w14:paraId="077B073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15D17EA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</w:tcPr>
          <w:p w14:paraId="20F4E88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" w:type="pct"/>
          </w:tcPr>
          <w:p w14:paraId="6E8908F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1A29AC9F" w14:textId="77777777" w:rsidR="00863E20" w:rsidRPr="006845F2" w:rsidRDefault="00863E20" w:rsidP="005D0AA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863E20" w:rsidRPr="006845F2" w14:paraId="3B845C08" w14:textId="77777777" w:rsidTr="005D0AA8">
        <w:tc>
          <w:tcPr>
            <w:tcW w:w="523" w:type="pct"/>
          </w:tcPr>
          <w:p w14:paraId="07D978A9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vAlign w:val="center"/>
          </w:tcPr>
          <w:p w14:paraId="3CF6A7B6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12" w:type="pct"/>
            <w:vAlign w:val="center"/>
          </w:tcPr>
          <w:p w14:paraId="5D8CD36C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1.724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(-0.043,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3.491)</w:t>
            </w:r>
          </w:p>
        </w:tc>
        <w:tc>
          <w:tcPr>
            <w:tcW w:w="590" w:type="pct"/>
          </w:tcPr>
          <w:p w14:paraId="7E97BC0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2" w:type="pct"/>
          </w:tcPr>
          <w:p w14:paraId="1E1685E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59" w:type="pct"/>
            <w:vAlign w:val="center"/>
          </w:tcPr>
          <w:p w14:paraId="611B017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075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455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1.696</w:t>
            </w:r>
            <w:r w:rsidRPr="006845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  <w:r w:rsidRPr="006845F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612" w:type="pct"/>
          </w:tcPr>
          <w:p w14:paraId="6413642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pct"/>
          </w:tcPr>
          <w:p w14:paraId="56F6220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5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5FCB718D" w14:textId="77777777" w:rsidR="00863E20" w:rsidRPr="006845F2" w:rsidRDefault="00863E20" w:rsidP="00863E20">
      <w:r w:rsidRPr="006845F2">
        <w:rPr>
          <w:rFonts w:ascii="Times New Roman" w:hAnsi="Times New Roman"/>
          <w:sz w:val="18"/>
          <w:szCs w:val="18"/>
        </w:rPr>
        <w:t>NA, not applicable;</w:t>
      </w:r>
      <w:r w:rsidRPr="006845F2">
        <w:t xml:space="preserve"> </w:t>
      </w:r>
      <w:r w:rsidRPr="006845F2">
        <w:rPr>
          <w:rFonts w:ascii="Times New Roman" w:hAnsi="Times New Roman"/>
          <w:sz w:val="18"/>
          <w:szCs w:val="18"/>
        </w:rPr>
        <w:t>BMI</w:t>
      </w:r>
      <w:r>
        <w:rPr>
          <w:rFonts w:ascii="Times New Roman" w:hAnsi="Times New Roman"/>
          <w:sz w:val="18"/>
          <w:szCs w:val="18"/>
        </w:rPr>
        <w:t>,</w:t>
      </w:r>
      <w:r w:rsidRPr="006845F2">
        <w:rPr>
          <w:rFonts w:ascii="Times New Roman" w:hAnsi="Times New Roman"/>
          <w:sz w:val="18"/>
          <w:szCs w:val="18"/>
        </w:rPr>
        <w:t xml:space="preserve"> body mass index.</w:t>
      </w:r>
    </w:p>
    <w:p w14:paraId="1AD0157A" w14:textId="77777777" w:rsidR="00863E20" w:rsidRPr="006845F2" w:rsidRDefault="00863E20" w:rsidP="00863E20">
      <w:r w:rsidRPr="006845F2">
        <w:rPr>
          <w:rFonts w:ascii="Times New Roman" w:hAnsi="Times New Roman" w:hint="eastAsia"/>
          <w:sz w:val="18"/>
          <w:szCs w:val="18"/>
          <w:vertAlign w:val="superscript"/>
        </w:rPr>
        <w:t>*</w:t>
      </w:r>
      <w:r w:rsidRPr="006845F2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p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6845F2"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45F2">
        <w:rPr>
          <w:rFonts w:ascii="Times New Roman" w:hAnsi="Times New Roman"/>
          <w:sz w:val="18"/>
          <w:szCs w:val="18"/>
        </w:rPr>
        <w:t>0.05.</w:t>
      </w:r>
    </w:p>
    <w:p w14:paraId="3BD4A856" w14:textId="77777777" w:rsidR="00863E20" w:rsidRPr="006845F2" w:rsidRDefault="00863E20" w:rsidP="00863E20">
      <w:pPr>
        <w:rPr>
          <w:rFonts w:ascii="Times New Roman" w:hAnsi="Times New Roman" w:cs="Times New Roman"/>
        </w:rPr>
        <w:sectPr w:rsidR="00863E20" w:rsidRPr="006845F2" w:rsidSect="00863E20">
          <w:pgSz w:w="16838" w:h="11906" w:orient="landscape"/>
          <w:pgMar w:top="1440" w:right="663" w:bottom="1440" w:left="663" w:header="851" w:footer="992" w:gutter="0"/>
          <w:cols w:space="425"/>
          <w:docGrid w:type="linesAndChars" w:linePitch="312"/>
        </w:sectPr>
      </w:pPr>
    </w:p>
    <w:p w14:paraId="684ABBDD" w14:textId="77777777" w:rsidR="00863E20" w:rsidRPr="006845F2" w:rsidRDefault="00863E20" w:rsidP="00863E20">
      <w:pPr>
        <w:rPr>
          <w:sz w:val="24"/>
          <w:szCs w:val="24"/>
        </w:rPr>
      </w:pPr>
      <w:r w:rsidRPr="006845F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3</w:t>
      </w:r>
      <w:r w:rsidRPr="006845F2">
        <w:rPr>
          <w:rFonts w:ascii="Times New Roman" w:hAnsi="Times New Roman"/>
          <w:sz w:val="24"/>
          <w:szCs w:val="28"/>
        </w:rPr>
        <w:t xml:space="preserve"> </w:t>
      </w:r>
      <w:r w:rsidRPr="006845F2">
        <w:rPr>
          <w:rFonts w:ascii="Times New Roman" w:hAnsi="Times New Roman"/>
          <w:sz w:val="24"/>
          <w:szCs w:val="24"/>
        </w:rPr>
        <w:t>Associations</w:t>
      </w:r>
      <w:r w:rsidRPr="006845F2">
        <w:rPr>
          <w:rFonts w:ascii="Times New Roman" w:hAnsi="Times New Roman"/>
          <w:sz w:val="24"/>
          <w:szCs w:val="28"/>
        </w:rPr>
        <w:t xml:space="preserve"> of associated factors with scores of SDQ </w:t>
      </w:r>
      <w:r w:rsidRPr="006845F2">
        <w:rPr>
          <w:rFonts w:ascii="Times New Roman" w:hAnsi="Times New Roman" w:hint="eastAsia"/>
          <w:sz w:val="24"/>
          <w:szCs w:val="28"/>
        </w:rPr>
        <w:t>in male</w:t>
      </w:r>
      <w:r w:rsidRPr="006845F2">
        <w:rPr>
          <w:rFonts w:ascii="Times New Roman" w:hAnsi="Times New Roman"/>
          <w:sz w:val="24"/>
          <w:szCs w:val="28"/>
        </w:rPr>
        <w:t xml:space="preserve"> [</w:t>
      </w:r>
      <w:r w:rsidRPr="006845F2">
        <w:rPr>
          <w:rFonts w:ascii="Times New Roman" w:hAnsi="Times New Roman"/>
          <w:i/>
          <w:iCs/>
          <w:color w:val="000000"/>
          <w:kern w:val="0"/>
          <w:sz w:val="24"/>
          <w:szCs w:val="28"/>
        </w:rPr>
        <w:t>β</w:t>
      </w:r>
      <w:r w:rsidRPr="006845F2">
        <w:rPr>
          <w:rFonts w:ascii="Times New Roman" w:hAnsi="Times New Roman"/>
          <w:color w:val="000000"/>
          <w:kern w:val="0"/>
          <w:sz w:val="24"/>
          <w:szCs w:val="28"/>
        </w:rPr>
        <w:t xml:space="preserve"> (95%CI)</w:t>
      </w:r>
      <w:r w:rsidRPr="006845F2">
        <w:rPr>
          <w:rFonts w:ascii="Times New Roman" w:hAnsi="Times New Roman"/>
          <w:sz w:val="24"/>
          <w:szCs w:val="28"/>
        </w:rPr>
        <w:t>]</w:t>
      </w:r>
      <w:r>
        <w:rPr>
          <w:rFonts w:ascii="Times New Roman" w:hAnsi="Times New Roman"/>
          <w:sz w:val="24"/>
          <w:szCs w:val="28"/>
        </w:rPr>
        <w:t>.</w:t>
      </w:r>
    </w:p>
    <w:tbl>
      <w:tblPr>
        <w:tblStyle w:val="Tabelacomgrade"/>
        <w:tblW w:w="5163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2349"/>
        <w:gridCol w:w="1981"/>
        <w:gridCol w:w="1984"/>
        <w:gridCol w:w="1973"/>
        <w:gridCol w:w="2061"/>
        <w:gridCol w:w="2023"/>
        <w:gridCol w:w="2023"/>
      </w:tblGrid>
      <w:tr w:rsidR="00863E20" w:rsidRPr="006845F2" w14:paraId="7605057F" w14:textId="77777777" w:rsidTr="005D0AA8">
        <w:tc>
          <w:tcPr>
            <w:tcW w:w="3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5F83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FEAC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otal difficulties 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FF41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Emotional problem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32D7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Conduct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3AFF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Hyperactivity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204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Peer problem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BBD9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prosocial behaviors</w:t>
            </w:r>
          </w:p>
        </w:tc>
      </w:tr>
      <w:tr w:rsidR="00863E20" w:rsidRPr="006845F2" w14:paraId="24053BED" w14:textId="77777777" w:rsidTr="005D0AA8"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0C97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ge, y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D4BC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09C3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6713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1B5B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7DC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913E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D670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083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175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009)</w:t>
            </w:r>
          </w:p>
        </w:tc>
      </w:tr>
      <w:tr w:rsidR="00863E20" w:rsidRPr="006845F2" w14:paraId="334CBC21" w14:textId="77777777" w:rsidTr="005D0AA8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7D8AD2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leep duration, h/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E781BB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0CB43D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F5A60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AF04E1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119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020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258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FF17F0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EA24CB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365CBE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6CF7FFB5" w14:textId="77777777" w:rsidTr="005D0AA8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1DA1BF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esidenc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76F0A9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9F5865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2E8DE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406541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1D4141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014E47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C8CB49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1FF9E424" w14:textId="77777777" w:rsidTr="005D0AA8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119A54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FE6B5F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rba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0DF936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26D77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924020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56DFF9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7F2F6E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200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411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01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EF60A6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399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92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706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1F9D62B0" w14:textId="77777777" w:rsidTr="005D0AA8"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B200E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21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BEEA0A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95018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B6864F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EF7530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138AC1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630223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1432E96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B115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66D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30B3BD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02A87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04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752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5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E062B3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DB48DC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5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825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8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2AF2ED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5A475A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1A78425A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07EF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34B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1B22E1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FD0C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D19054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94B1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-0.658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(-1.077,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238)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611159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876A3D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6C815900" w14:textId="77777777" w:rsidTr="005D0AA8"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9648F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168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8BE267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D731C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79E354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B6EBA4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1ED660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B6FD6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558C2792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538E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407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4009CF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930B0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21B983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370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95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64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7AC1D9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0F759D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214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456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028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C3E1A8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79FD2475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0246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296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C63EC2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681DB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548C52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3BF600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FD49D2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A9CBCA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D28E52A" w14:textId="77777777" w:rsidTr="005D0AA8"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6C90A4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Outdoor exercise time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h/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D267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B955F6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79F62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DE4C05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BB457E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09BE6A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7ED141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301A9A19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4D2E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BE24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5E0628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3029F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37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753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01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EC68B3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1D6EC4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D336E6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28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538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34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91E727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182AD1F" w14:textId="77777777" w:rsidTr="005D0AA8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7967A84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CDB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B6F461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E1B5C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3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846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1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C086F9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ACA4F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C41F77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309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582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3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9BF789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564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234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89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0B6E556A" w14:textId="77777777" w:rsidTr="005D0AA8"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385DC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creen time on weekdays, h/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254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A6A5AF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31138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EC6A1F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54079F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593CE8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266C3B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797C9D63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7D81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87F9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183013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D2B02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2BD078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8D6F4A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974F07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63A668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8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857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04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44244473" w14:textId="77777777" w:rsidTr="005D0AA8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CAED653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15A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≥</w:t>
            </w: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proofErr w:type="gramEnd"/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98795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.893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741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3.04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7BA1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EEBD87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46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115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80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8DC243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554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50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.058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7FB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43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126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73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73F581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658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1.160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5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25D9FAFF" w14:textId="77777777" w:rsidTr="005D0AA8"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62C98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creen time on weekends, h/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A432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4DA160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8C4B7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A38A35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9DE616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34A588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632CC7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2DC0C6FD" w14:textId="77777777" w:rsidTr="005D0AA8"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CA5A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9DA3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31D3FD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816B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0FB65A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776CFD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40F683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E1D8694" w14:textId="77777777" w:rsidR="00863E20" w:rsidRPr="006845F2" w:rsidRDefault="00863E20" w:rsidP="005D0AA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752557A7" w14:textId="77777777" w:rsidTr="005D0AA8"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AEFA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B8934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B8EA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D1CD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88BC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7D838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0.459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(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0.083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0.834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)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E9E4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040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05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773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3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</w:tbl>
    <w:p w14:paraId="34A091D6" w14:textId="77777777" w:rsidR="00863E20" w:rsidRPr="006845F2" w:rsidRDefault="00863E20" w:rsidP="00863E20">
      <w:r w:rsidRPr="006845F2">
        <w:rPr>
          <w:rFonts w:ascii="Times New Roman" w:hAnsi="Times New Roman"/>
          <w:sz w:val="18"/>
          <w:szCs w:val="18"/>
        </w:rPr>
        <w:t>NA, not applicable.</w:t>
      </w:r>
    </w:p>
    <w:p w14:paraId="0F079570" w14:textId="77777777" w:rsidR="00863E20" w:rsidRPr="006845F2" w:rsidRDefault="00863E20" w:rsidP="00863E20">
      <w:r w:rsidRPr="006845F2">
        <w:rPr>
          <w:rFonts w:ascii="Times New Roman" w:hAnsi="Times New Roman" w:hint="eastAsia"/>
          <w:sz w:val="18"/>
          <w:szCs w:val="18"/>
          <w:vertAlign w:val="superscript"/>
        </w:rPr>
        <w:t>*</w:t>
      </w:r>
      <w:r w:rsidRPr="006845F2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 xml:space="preserve">p </w:t>
      </w:r>
      <w:r w:rsidRPr="006845F2"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45F2">
        <w:rPr>
          <w:rFonts w:ascii="Times New Roman" w:hAnsi="Times New Roman"/>
          <w:sz w:val="18"/>
          <w:szCs w:val="18"/>
        </w:rPr>
        <w:t>0.05.</w:t>
      </w:r>
    </w:p>
    <w:p w14:paraId="30FCA33C" w14:textId="77777777" w:rsidR="00863E20" w:rsidRPr="006845F2" w:rsidRDefault="00863E20" w:rsidP="00863E20">
      <w:pPr>
        <w:rPr>
          <w:rFonts w:ascii="Times New Roman" w:hAnsi="Times New Roman" w:cs="Times New Roman"/>
        </w:rPr>
        <w:sectPr w:rsidR="00863E20" w:rsidRPr="006845F2" w:rsidSect="00863E20">
          <w:pgSz w:w="16838" w:h="11906" w:orient="landscape"/>
          <w:pgMar w:top="1440" w:right="663" w:bottom="1440" w:left="663" w:header="851" w:footer="992" w:gutter="0"/>
          <w:cols w:space="425"/>
          <w:docGrid w:type="linesAndChars" w:linePitch="312"/>
        </w:sectPr>
      </w:pPr>
    </w:p>
    <w:p w14:paraId="670EFB74" w14:textId="77777777" w:rsidR="00863E20" w:rsidRPr="006845F2" w:rsidRDefault="00863E20" w:rsidP="00863E20">
      <w:pPr>
        <w:rPr>
          <w:rFonts w:ascii="Times New Roman" w:hAnsi="Times New Roman"/>
          <w:sz w:val="24"/>
          <w:szCs w:val="24"/>
        </w:rPr>
      </w:pPr>
      <w:r w:rsidRPr="006845F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4</w:t>
      </w:r>
      <w:r w:rsidRPr="006845F2">
        <w:rPr>
          <w:rFonts w:ascii="Times New Roman" w:hAnsi="Times New Roman"/>
          <w:sz w:val="24"/>
          <w:szCs w:val="28"/>
        </w:rPr>
        <w:t xml:space="preserve"> </w:t>
      </w:r>
      <w:r w:rsidRPr="006845F2">
        <w:rPr>
          <w:rFonts w:ascii="Times New Roman" w:hAnsi="Times New Roman"/>
          <w:sz w:val="24"/>
          <w:szCs w:val="24"/>
        </w:rPr>
        <w:t>Associations</w:t>
      </w:r>
      <w:r w:rsidRPr="006845F2">
        <w:rPr>
          <w:rFonts w:ascii="Times New Roman" w:hAnsi="Times New Roman"/>
          <w:sz w:val="24"/>
          <w:szCs w:val="28"/>
        </w:rPr>
        <w:t xml:space="preserve"> of associated factors with scores of SDQ </w:t>
      </w:r>
      <w:r w:rsidRPr="006845F2">
        <w:rPr>
          <w:rFonts w:ascii="Times New Roman" w:hAnsi="Times New Roman" w:hint="eastAsia"/>
          <w:sz w:val="24"/>
          <w:szCs w:val="28"/>
        </w:rPr>
        <w:t>in female</w:t>
      </w:r>
      <w:r w:rsidRPr="006845F2">
        <w:rPr>
          <w:rFonts w:ascii="Times New Roman" w:hAnsi="Times New Roman"/>
          <w:sz w:val="24"/>
          <w:szCs w:val="28"/>
        </w:rPr>
        <w:t xml:space="preserve"> [</w:t>
      </w:r>
      <w:r w:rsidRPr="006845F2">
        <w:rPr>
          <w:rFonts w:ascii="Times New Roman" w:hAnsi="Times New Roman"/>
          <w:i/>
          <w:iCs/>
          <w:color w:val="000000"/>
          <w:kern w:val="0"/>
          <w:sz w:val="24"/>
          <w:szCs w:val="28"/>
        </w:rPr>
        <w:t>β</w:t>
      </w:r>
      <w:r w:rsidRPr="006845F2">
        <w:rPr>
          <w:rFonts w:ascii="Times New Roman" w:hAnsi="Times New Roman"/>
          <w:color w:val="000000"/>
          <w:kern w:val="0"/>
          <w:sz w:val="24"/>
          <w:szCs w:val="28"/>
        </w:rPr>
        <w:t xml:space="preserve"> (95%CI)</w:t>
      </w:r>
      <w:r w:rsidRPr="006845F2">
        <w:rPr>
          <w:rFonts w:ascii="Times New Roman" w:hAnsi="Times New Roman"/>
          <w:sz w:val="24"/>
          <w:szCs w:val="28"/>
        </w:rPr>
        <w:t>]</w:t>
      </w:r>
      <w:r>
        <w:rPr>
          <w:rFonts w:ascii="Times New Roman" w:hAnsi="Times New Roman"/>
          <w:sz w:val="24"/>
          <w:szCs w:val="28"/>
        </w:rPr>
        <w:t>.</w:t>
      </w:r>
    </w:p>
    <w:tbl>
      <w:tblPr>
        <w:tblStyle w:val="Tabelacomgrade"/>
        <w:tblW w:w="516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2351"/>
        <w:gridCol w:w="1980"/>
        <w:gridCol w:w="1986"/>
        <w:gridCol w:w="1983"/>
        <w:gridCol w:w="1986"/>
        <w:gridCol w:w="2089"/>
        <w:gridCol w:w="2021"/>
      </w:tblGrid>
      <w:tr w:rsidR="00863E20" w:rsidRPr="006845F2" w14:paraId="69A1B4B1" w14:textId="77777777" w:rsidTr="005D0AA8"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175F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87DD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otal difficulties scor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0A8E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Emotional problem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B785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Conduct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34DD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Hyperactivity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EBE9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Peer problem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3C17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845F2">
              <w:rPr>
                <w:rFonts w:ascii="Times New Roman" w:hAnsi="Times New Roman"/>
                <w:b/>
                <w:bCs/>
                <w:sz w:val="18"/>
                <w:szCs w:val="18"/>
              </w:rPr>
              <w:t>prosocial behaviors</w:t>
            </w:r>
          </w:p>
        </w:tc>
      </w:tr>
      <w:tr w:rsidR="00863E20" w:rsidRPr="006845F2" w14:paraId="256FE23D" w14:textId="77777777" w:rsidTr="005D0AA8"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DC88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ge, y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4031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888C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38C3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6D89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073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142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03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11FE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11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207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2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1E08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F34F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63BCC83E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047175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leep duration, h/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256AAD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E4ABD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CA1E1C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283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484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82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95F546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934D2D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A899ED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CA0111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C90DBA6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C5ADC6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esiden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4C601C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Rur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B3F2F7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20DECD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B429A9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531611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2662E6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50E319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EC50F94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C4743D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501CB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rba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0E0EDC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00E32C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41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19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802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BBF979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0279A1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A4FC94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234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001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46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1E8E5C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AE5C8A4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8F3861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9A2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E632DE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DE3C47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5F3E34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86274B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424F94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97C26B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3D74F8B5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C4F2214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45B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10D447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50910D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7D76F4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ED5D87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CDDC12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2485F1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13816F49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B75FB30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4C9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CAFE7E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360A6F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DF1487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C75B9B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B61D1E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2BE8F0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37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850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24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1D7461EE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970D7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aternal educati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BF8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J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or high school and below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D7BD54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2B2436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BD0F09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9AA4B0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50C85A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C6F85F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7D57FF77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4DD9638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A30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8F2543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395058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80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918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42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015C7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A450DF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63549D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55EB52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368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730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0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7B827175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3F06CD2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800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University and abo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7BBF1F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03EBE5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64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1.149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43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218E41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FF4754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043A33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DD97C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7E05FFB2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6478D6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Household income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20800C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30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812CF1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4A0C9A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63F88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14176F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77D65C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0B655C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063AE3EB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72F3D4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CN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A4EE97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3000-100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05F732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8D1F2B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958416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9D0C7E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990F1E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89E269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4D93382A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C467448" w14:textId="77777777" w:rsidR="00863E20" w:rsidRPr="006845F2" w:rsidRDefault="00863E20" w:rsidP="005D0AA8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5E7B3B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gt;100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4E5565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D2EBEB8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55774A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72231E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5E08C6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320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604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36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278564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569BA0E9" w14:textId="77777777" w:rsidTr="005D0AA8"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DE7096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Outdoor exercise time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h/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EF5A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9826C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C13E33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201007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B7C7BC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1A535E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A11594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1BEF4696" w14:textId="77777777" w:rsidTr="005D0AA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DE7E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4510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6F266F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C6581C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D316E6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C65A34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332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674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01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2360C0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E7725B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392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06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778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06CC8C13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5739F31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E533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39BE3E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E82802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F7B991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3AD967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571740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C7BDCA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452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48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856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3B533774" w14:textId="77777777" w:rsidTr="005D0AA8"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6581E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creen time on weekdays, h/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5EFA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ABB5BD7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0BEF15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83E67B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D1D6C5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CD0FF9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8E95AF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</w:tr>
      <w:tr w:rsidR="00863E20" w:rsidRPr="006845F2" w14:paraId="7F454F10" w14:textId="77777777" w:rsidTr="005D0AA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3DCD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A115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DBEAB0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.02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131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2.182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6B3000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C15155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43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136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73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FE15E3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3E7234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259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011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0.5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540BAA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-0.450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-0.822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-0.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78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863E20" w:rsidRPr="006845F2" w14:paraId="5EAE2593" w14:textId="77777777" w:rsidTr="005D0AA8"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0F71412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C8BC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26B819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.62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65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3.17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971952F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57520E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798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420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.176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97B852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DC3D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352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17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688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943F22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398E73C7" w14:textId="77777777" w:rsidTr="005D0AA8"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45CF4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sz w:val="18"/>
                <w:szCs w:val="18"/>
              </w:rPr>
              <w:t>Screen time on weekends, h/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F3B4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6680BEC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09E13D0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B6AB315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765000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[Reference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8BED1D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B8572B6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6D5C5D10" w14:textId="77777777" w:rsidTr="005D0AA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73F5" w14:textId="77777777" w:rsidR="00863E20" w:rsidRPr="006845F2" w:rsidRDefault="00863E20" w:rsidP="005D0AA8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4F99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1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26F995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.183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75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2.291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E5B7D7E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443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017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0.869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6EA3C84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320639A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729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339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.119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C99E801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7665F22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63E20" w:rsidRPr="006845F2" w14:paraId="3CDD4BE4" w14:textId="77777777" w:rsidTr="005D0AA8"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B141E" w14:textId="77777777" w:rsidR="00863E20" w:rsidRPr="006845F2" w:rsidRDefault="00863E20" w:rsidP="005D0AA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F8C8E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845F2">
              <w:rPr>
                <w:rFonts w:ascii="Times New Roman" w:hAnsi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FEC4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1.786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436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3.137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7CDE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0.785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45F2">
              <w:rPr>
                <w:rFonts w:ascii="Times New Roman" w:hAnsi="Times New Roman" w:hint="eastAsia"/>
                <w:sz w:val="18"/>
                <w:szCs w:val="18"/>
              </w:rPr>
              <w:t>(0.334,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hAnsi="Times New Roman" w:hint="eastAsia"/>
                <w:sz w:val="18"/>
                <w:szCs w:val="18"/>
              </w:rPr>
              <w:t>1.235)</w:t>
            </w:r>
            <w:r w:rsidRPr="006845F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2479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0782B" w14:textId="77777777" w:rsidR="00863E20" w:rsidRPr="006845F2" w:rsidRDefault="00863E20" w:rsidP="005D0A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1.244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(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0.828,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1.661</w:t>
            </w:r>
            <w:r w:rsidRPr="006845F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)</w:t>
            </w:r>
            <w:r w:rsidRPr="006845F2">
              <w:rPr>
                <w:rFonts w:ascii="Times New Roman" w:eastAsia="SimSun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D213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E158B" w14:textId="77777777" w:rsidR="00863E20" w:rsidRPr="006845F2" w:rsidRDefault="00863E20" w:rsidP="005D0AA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45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6845F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</w:tbl>
    <w:p w14:paraId="10B52DDE" w14:textId="77777777" w:rsidR="00863E20" w:rsidRPr="006845F2" w:rsidRDefault="00863E20" w:rsidP="00863E20">
      <w:r w:rsidRPr="006845F2">
        <w:rPr>
          <w:rFonts w:ascii="Times New Roman" w:hAnsi="Times New Roman"/>
          <w:sz w:val="18"/>
          <w:szCs w:val="18"/>
        </w:rPr>
        <w:t>NA, not applicable;</w:t>
      </w:r>
      <w:r w:rsidRPr="006845F2">
        <w:t xml:space="preserve"> </w:t>
      </w:r>
      <w:r w:rsidRPr="006845F2">
        <w:rPr>
          <w:rFonts w:ascii="Times New Roman" w:hAnsi="Times New Roman"/>
          <w:sz w:val="18"/>
          <w:szCs w:val="18"/>
        </w:rPr>
        <w:t>CNY</w:t>
      </w:r>
      <w:r>
        <w:rPr>
          <w:rFonts w:ascii="Times New Roman" w:hAnsi="Times New Roman"/>
          <w:sz w:val="18"/>
          <w:szCs w:val="18"/>
        </w:rPr>
        <w:t>,</w:t>
      </w:r>
      <w:r w:rsidRPr="006845F2">
        <w:rPr>
          <w:rFonts w:ascii="Times New Roman" w:hAnsi="Times New Roman"/>
          <w:sz w:val="18"/>
          <w:szCs w:val="18"/>
        </w:rPr>
        <w:t xml:space="preserve"> Chinese Yuan.</w:t>
      </w:r>
    </w:p>
    <w:p w14:paraId="11AD4E6E" w14:textId="77777777" w:rsidR="00863E20" w:rsidRPr="006845F2" w:rsidRDefault="00863E20" w:rsidP="00863E20">
      <w:r w:rsidRPr="006845F2">
        <w:rPr>
          <w:rFonts w:ascii="Times New Roman" w:hAnsi="Times New Roman" w:hint="eastAsia"/>
          <w:sz w:val="18"/>
          <w:szCs w:val="18"/>
          <w:vertAlign w:val="superscript"/>
        </w:rPr>
        <w:t>*</w:t>
      </w:r>
      <w:r w:rsidRPr="006845F2">
        <w:rPr>
          <w:rFonts w:ascii="Times New Roman" w:hAnsi="Times New Roman"/>
          <w:sz w:val="18"/>
          <w:szCs w:val="18"/>
        </w:rPr>
        <w:t xml:space="preserve">: </w:t>
      </w:r>
      <w:r w:rsidRPr="004801FC">
        <w:rPr>
          <w:rFonts w:ascii="Times New Roman" w:hAnsi="Times New Roman"/>
          <w:sz w:val="18"/>
          <w:szCs w:val="18"/>
        </w:rPr>
        <w:t>p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6845F2">
        <w:rPr>
          <w:rFonts w:ascii="Times New Roman" w:hAnsi="Times New Roman"/>
          <w:sz w:val="18"/>
          <w:szCs w:val="18"/>
        </w:rPr>
        <w:t>&lt;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45F2">
        <w:rPr>
          <w:rFonts w:ascii="Times New Roman" w:hAnsi="Times New Roman"/>
          <w:sz w:val="18"/>
          <w:szCs w:val="18"/>
        </w:rPr>
        <w:t>0.05.</w:t>
      </w:r>
    </w:p>
    <w:p w14:paraId="40A68EF4" w14:textId="77777777" w:rsidR="00863E20" w:rsidRPr="006845F2" w:rsidRDefault="00863E20" w:rsidP="00863E20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162276B5" w14:textId="77777777" w:rsidR="00EB618F" w:rsidRDefault="00EB618F"/>
    <w:sectPr w:rsidR="00EB618F" w:rsidSect="00863E20">
      <w:pgSz w:w="16838" w:h="11906" w:orient="landscape"/>
      <w:pgMar w:top="1440" w:right="663" w:bottom="1440" w:left="663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imbusRomNo9L-Regu">
    <w:altName w:val="Times New Roman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9208B" w14:textId="77777777" w:rsidR="00863E20" w:rsidRPr="006845F2" w:rsidRDefault="00863E20">
    <w:pPr>
      <w:pStyle w:val="Rodap"/>
      <w:jc w:val="center"/>
    </w:pPr>
  </w:p>
  <w:p w14:paraId="17C22713" w14:textId="77777777" w:rsidR="00863E20" w:rsidRPr="006845F2" w:rsidRDefault="00863E20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E20"/>
    <w:rsid w:val="000D3F5C"/>
    <w:rsid w:val="00863E20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73093"/>
  <w15:chartTrackingRefBased/>
  <w15:docId w15:val="{4D1897F5-2D23-429F-8F0C-2BB34728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2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63E2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63E2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63E20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63E20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63E20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63E20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63E20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63E20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63E20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863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63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63E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63E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63E2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63E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63E2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63E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63E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63E2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63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63E20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63E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63E20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63E2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99"/>
    <w:qFormat/>
    <w:rsid w:val="00863E20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63E2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63E2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63E2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63E20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863E20"/>
    <w:pPr>
      <w:jc w:val="left"/>
    </w:p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863E20"/>
    <w:rPr>
      <w:rFonts w:eastAsiaTheme="minorEastAsia"/>
      <w:sz w:val="21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qFormat/>
    <w:rsid w:val="00863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qFormat/>
    <w:rsid w:val="00863E20"/>
    <w:rPr>
      <w:rFonts w:eastAsiaTheme="minorEastAsia"/>
      <w:sz w:val="18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unhideWhenUsed/>
    <w:qFormat/>
    <w:rsid w:val="00863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863E20"/>
    <w:rPr>
      <w:rFonts w:eastAsiaTheme="minorEastAsia"/>
      <w:sz w:val="18"/>
      <w:szCs w:val="18"/>
      <w:lang w:val="en-US" w:eastAsia="zh-CN"/>
      <w14:ligatures w14:val="non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863E20"/>
    <w:rPr>
      <w:rFonts w:ascii="Calibri" w:eastAsia="SimSun" w:hAnsi="Calibri" w:cs="Times New Roman"/>
      <w:kern w:val="0"/>
      <w:sz w:val="20"/>
      <w:szCs w:val="20"/>
      <w:lang w:val="en-GB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863E20"/>
    <w:rPr>
      <w:rFonts w:ascii="Calibri" w:eastAsia="SimSun" w:hAnsi="Calibri" w:cs="Times New Roman"/>
      <w:kern w:val="0"/>
      <w:sz w:val="20"/>
      <w:szCs w:val="20"/>
      <w:lang w:val="en-GB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863E2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863E20"/>
    <w:rPr>
      <w:rFonts w:eastAsiaTheme="minorEastAsia"/>
      <w:b/>
      <w:bCs/>
      <w:sz w:val="21"/>
      <w:lang w:val="en-US" w:eastAsia="zh-CN"/>
      <w14:ligatures w14:val="none"/>
    </w:rPr>
  </w:style>
  <w:style w:type="table" w:styleId="Tabelacomgrade">
    <w:name w:val="Table Grid"/>
    <w:basedOn w:val="Tabelanormal"/>
    <w:uiPriority w:val="99"/>
    <w:qFormat/>
    <w:rsid w:val="00863E20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qFormat/>
    <w:rsid w:val="00863E20"/>
    <w:rPr>
      <w:color w:val="467886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863E20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63E2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Fontepargpadro"/>
    <w:link w:val="EndNoteBibliographyTitle"/>
    <w:qFormat/>
    <w:rsid w:val="00863E20"/>
    <w:rPr>
      <w:rFonts w:ascii="DengXian" w:eastAsia="DengXian" w:hAnsi="DengXian"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863E2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Fontepargpadro"/>
    <w:link w:val="EndNoteBibliography"/>
    <w:qFormat/>
    <w:rsid w:val="00863E20"/>
    <w:rPr>
      <w:rFonts w:ascii="DengXian" w:eastAsia="DengXian" w:hAnsi="DengXian"/>
      <w:sz w:val="20"/>
      <w:lang w:val="en-US" w:eastAsia="zh-CN"/>
      <w14:ligatures w14:val="none"/>
    </w:rPr>
  </w:style>
  <w:style w:type="character" w:customStyle="1" w:styleId="1">
    <w:name w:val="未处理的提及1"/>
    <w:basedOn w:val="Fontepargpadro"/>
    <w:uiPriority w:val="99"/>
    <w:semiHidden/>
    <w:unhideWhenUsed/>
    <w:qFormat/>
    <w:rsid w:val="00863E20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863E20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customStyle="1" w:styleId="MDPI16affiliation">
    <w:name w:val="MDPI_1.6_affiliation"/>
    <w:qFormat/>
    <w:rsid w:val="00863E2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fontstyle21">
    <w:name w:val="fontstyle21"/>
    <w:basedOn w:val="Fontepargpadro"/>
    <w:uiPriority w:val="99"/>
    <w:qFormat/>
    <w:rsid w:val="00863E20"/>
    <w:rPr>
      <w:rFonts w:ascii="NimbusRomNo9L-Regu" w:hAnsi="NimbusRomNo9L-Regu" w:cs="Times New Roman"/>
      <w:color w:val="000000"/>
      <w:sz w:val="24"/>
      <w:szCs w:val="24"/>
    </w:rPr>
  </w:style>
  <w:style w:type="paragraph" w:customStyle="1" w:styleId="2">
    <w:name w:val="修订2"/>
    <w:hidden/>
    <w:uiPriority w:val="99"/>
    <w:semiHidden/>
    <w:qFormat/>
    <w:rsid w:val="00863E20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character" w:customStyle="1" w:styleId="20">
    <w:name w:val="未处理的提及2"/>
    <w:basedOn w:val="Fontepargpadro"/>
    <w:uiPriority w:val="99"/>
    <w:semiHidden/>
    <w:unhideWhenUsed/>
    <w:qFormat/>
    <w:rsid w:val="00863E20"/>
    <w:rPr>
      <w:color w:val="605E5C"/>
      <w:shd w:val="clear" w:color="auto" w:fill="E1DFDD"/>
    </w:rPr>
  </w:style>
  <w:style w:type="character" w:customStyle="1" w:styleId="15">
    <w:name w:val="15"/>
    <w:basedOn w:val="Fontepargpadro"/>
    <w:rsid w:val="00863E20"/>
    <w:rPr>
      <w:rFonts w:ascii="Times New Roman" w:hAnsi="Times New Roman" w:cs="Times New Roman" w:hint="default"/>
      <w:color w:val="0563C1"/>
      <w:u w:val="single"/>
    </w:rPr>
  </w:style>
  <w:style w:type="paragraph" w:customStyle="1" w:styleId="11">
    <w:name w:val="正文1"/>
    <w:rsid w:val="00863E20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1"/>
      <w:lang w:val="en-US" w:eastAsia="zh-CN"/>
      <w14:ligatures w14:val="none"/>
    </w:rPr>
  </w:style>
  <w:style w:type="character" w:customStyle="1" w:styleId="16">
    <w:name w:val="16"/>
    <w:rsid w:val="00863E20"/>
    <w:rPr>
      <w:rFonts w:ascii="NimbusRomNo9L-Regu" w:hAnsi="NimbusRomNo9L-Regu" w:cs="Times New Roman" w:hint="default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63E20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3E20"/>
    <w:rPr>
      <w:rFonts w:eastAsiaTheme="minorEastAsia"/>
      <w:sz w:val="18"/>
      <w:szCs w:val="18"/>
      <w:lang w:val="en-US" w:eastAsia="zh-CN"/>
      <w14:ligatures w14:val="none"/>
    </w:rPr>
  </w:style>
  <w:style w:type="paragraph" w:styleId="Reviso">
    <w:name w:val="Revision"/>
    <w:hidden/>
    <w:uiPriority w:val="99"/>
    <w:unhideWhenUsed/>
    <w:rsid w:val="00863E20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1</Words>
  <Characters>5647</Characters>
  <Application>Microsoft Office Word</Application>
  <DocSecurity>0</DocSecurity>
  <Lines>137</Lines>
  <Paragraphs>73</Paragraphs>
  <ScaleCrop>false</ScaleCrop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3-27T17:56:00Z</dcterms:created>
  <dcterms:modified xsi:type="dcterms:W3CDTF">2024-03-2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27T17:57:4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3745021-7a43-417d-954d-d36d72c5ae60</vt:lpwstr>
  </property>
  <property fmtid="{D5CDD505-2E9C-101B-9397-08002B2CF9AE}" pid="8" name="MSIP_Label_549ac42a-3eb4-4074-b885-aea26bd6241e_ContentBits">
    <vt:lpwstr>0</vt:lpwstr>
  </property>
</Properties>
</file>